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4B89D" w14:textId="2CB58943" w:rsidR="00105C2B" w:rsidRPr="00241D8B" w:rsidDel="00125A99" w:rsidRDefault="0015595D">
      <w:pPr>
        <w:rPr>
          <w:del w:id="0" w:author="rdserver1" w:date="2025-03-14T11:13:00Z" w16du:dateUtc="2025-03-14T05:43:00Z"/>
          <w:lang w:val="en-US"/>
          <w:rPrChange w:id="1" w:author="Anna Maunula" w:date="2025-02-04T14:28:00Z" w16du:dateUtc="2025-02-04T12:28:00Z">
            <w:rPr>
              <w:del w:id="2" w:author="rdserver1" w:date="2025-03-14T11:13:00Z" w16du:dateUtc="2025-03-14T05:43:00Z"/>
            </w:rPr>
          </w:rPrChange>
        </w:rPr>
      </w:pPr>
      <w:del w:id="3" w:author="rdserver1" w:date="2025-03-14T11:13:00Z" w16du:dateUtc="2025-03-14T05:43:00Z">
        <w:r w:rsidRPr="00241D8B" w:rsidDel="00125A99">
          <w:rPr>
            <w:lang w:val="en-US"/>
            <w:rPrChange w:id="4" w:author="Anna Maunula" w:date="2025-02-04T14:28:00Z" w16du:dateUtc="2025-02-04T12:28:00Z">
              <w:rPr/>
            </w:rPrChange>
          </w:rPr>
          <w:delText>Figure legends</w:delText>
        </w:r>
      </w:del>
    </w:p>
    <w:p w14:paraId="39065C37" w14:textId="243EA28B" w:rsidR="0015595D" w:rsidRPr="007A2431" w:rsidDel="00125A99" w:rsidRDefault="0015595D" w:rsidP="0015595D">
      <w:pPr>
        <w:spacing w:line="240" w:lineRule="auto"/>
        <w:rPr>
          <w:del w:id="5" w:author="rdserver1" w:date="2025-03-14T11:13:00Z" w16du:dateUtc="2025-03-14T05:43:00Z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  <w:lang w:val="en-US"/>
        </w:rPr>
      </w:pPr>
      <w:del w:id="6" w:author="rdserver1" w:date="2025-03-14T11:13:00Z" w16du:dateUtc="2025-03-14T05:43:00Z">
        <w:r w:rsidRPr="007A2431" w:rsidDel="00125A99">
          <w:rPr>
            <w:rFonts w:ascii="Times New Roman" w:hAnsi="Times New Roman" w:cs="Times New Roman"/>
            <w:b/>
            <w:bCs/>
            <w:sz w:val="20"/>
            <w:szCs w:val="20"/>
            <w:bdr w:val="none" w:sz="0" w:space="0" w:color="auto" w:frame="1"/>
            <w:shd w:val="clear" w:color="auto" w:fill="FFFFFF"/>
            <w:lang w:val="en-US"/>
          </w:rPr>
          <w:delText>Figure 1</w:delText>
        </w:r>
        <w:r w:rsidRPr="007A2431" w:rsidDel="00125A99">
          <w:rPr>
            <w:rFonts w:ascii="Times New Roman" w:hAnsi="Times New Roman" w:cs="Times New Roman"/>
            <w:sz w:val="20"/>
            <w:szCs w:val="20"/>
            <w:bdr w:val="none" w:sz="0" w:space="0" w:color="auto" w:frame="1"/>
            <w:shd w:val="clear" w:color="auto" w:fill="FFFFFF"/>
            <w:lang w:val="en-US"/>
          </w:rPr>
          <w:delText xml:space="preserve"> Flow chart of the process of forming the cohort. </w:delText>
        </w:r>
      </w:del>
    </w:p>
    <w:p w14:paraId="52231F66" w14:textId="7C79F11D" w:rsidR="0015595D" w:rsidRPr="007A2431" w:rsidDel="00125A99" w:rsidRDefault="0015595D" w:rsidP="0015595D">
      <w:pPr>
        <w:spacing w:line="240" w:lineRule="auto"/>
        <w:rPr>
          <w:del w:id="7" w:author="rdserver1" w:date="2025-03-14T11:13:00Z" w16du:dateUtc="2025-03-14T05:43:00Z"/>
          <w:rFonts w:ascii="Times New Roman" w:hAnsi="Times New Roman" w:cs="Times New Roman"/>
          <w:sz w:val="20"/>
          <w:szCs w:val="20"/>
          <w:lang w:val="en-US"/>
        </w:rPr>
      </w:pPr>
      <w:del w:id="8" w:author="rdserver1" w:date="2025-03-14T11:13:00Z" w16du:dateUtc="2025-03-14T05:43:00Z">
        <w:r w:rsidRPr="007A2431" w:rsidDel="00125A99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delText>Figure 2</w:delText>
        </w:r>
        <w:r w:rsidRPr="007A2431" w:rsidDel="00125A99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 Incidence of MS during the diagnostic eras.</w:delText>
        </w:r>
      </w:del>
      <w:ins w:id="9" w:author="Anna Maunula" w:date="2025-02-04T14:28:00Z" w16du:dateUtc="2025-02-04T12:28:00Z">
        <w:del w:id="10" w:author="rdserver1" w:date="2025-03-14T11:13:00Z" w16du:dateUtc="2025-03-14T05:43:00Z">
          <w:r w:rsidR="00241D8B" w:rsidDel="00125A99">
            <w:rPr>
              <w:rFonts w:ascii="Times New Roman" w:hAnsi="Times New Roman" w:cs="Times New Roman"/>
              <w:sz w:val="20"/>
              <w:szCs w:val="20"/>
              <w:lang w:val="en-US"/>
            </w:rPr>
            <w:delText xml:space="preserve"> Values are point estimates for each </w:delText>
          </w:r>
          <w:r w:rsidR="00635F8E" w:rsidDel="00125A99">
            <w:rPr>
              <w:rFonts w:ascii="Times New Roman" w:hAnsi="Times New Roman" w:cs="Times New Roman"/>
              <w:sz w:val="20"/>
              <w:szCs w:val="20"/>
              <w:lang w:val="en-US"/>
            </w:rPr>
            <w:delText>diagnostic era separately.</w:delText>
          </w:r>
        </w:del>
      </w:ins>
      <w:del w:id="11" w:author="rdserver1" w:date="2025-03-14T11:13:00Z" w16du:dateUtc="2025-03-14T05:43:00Z">
        <w:r w:rsidRPr="007A2431" w:rsidDel="00125A99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  </w:delText>
        </w:r>
        <w:r w:rsidRPr="007A2431" w:rsidDel="00125A99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delText>a)</w:delText>
        </w:r>
        <w:r w:rsidRPr="007A2431" w:rsidDel="00125A99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 Age-adjusted incidence per 10</w:delText>
        </w:r>
        <w:r w:rsidRPr="007A2431" w:rsidDel="00125A99">
          <w:rPr>
            <w:rFonts w:ascii="Times New Roman" w:hAnsi="Times New Roman" w:cs="Times New Roman"/>
            <w:sz w:val="20"/>
            <w:szCs w:val="20"/>
            <w:vertAlign w:val="superscript"/>
            <w:lang w:val="en-US"/>
          </w:rPr>
          <w:delText>5</w:delText>
        </w:r>
        <w:r w:rsidRPr="007A2431" w:rsidDel="00125A99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 person years by eras of diagnostic criteria</w:delText>
        </w:r>
        <w:r w:rsidRPr="007A2431" w:rsidDel="00125A99">
          <w:rPr>
            <w:rFonts w:ascii="Times New Roman" w:hAnsi="Times New Roman" w:cs="Times New Roman"/>
            <w:i/>
            <w:iCs/>
            <w:sz w:val="20"/>
            <w:szCs w:val="20"/>
            <w:lang w:val="en-US"/>
          </w:rPr>
          <w:delText>.</w:delText>
        </w:r>
        <w:r w:rsidDel="00125A99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 </w:delText>
        </w:r>
        <w:r w:rsidRPr="007A2431" w:rsidDel="00125A99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delText>b)</w:delText>
        </w:r>
        <w:r w:rsidRPr="007A2431" w:rsidDel="00125A99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 Age-specific incidence per 10</w:delText>
        </w:r>
        <w:r w:rsidRPr="007A2431" w:rsidDel="00125A99">
          <w:rPr>
            <w:rFonts w:ascii="Times New Roman" w:hAnsi="Times New Roman" w:cs="Times New Roman"/>
            <w:sz w:val="20"/>
            <w:szCs w:val="20"/>
            <w:vertAlign w:val="superscript"/>
            <w:lang w:val="en-US"/>
          </w:rPr>
          <w:delText xml:space="preserve">5 </w:delText>
        </w:r>
        <w:r w:rsidRPr="007A2431" w:rsidDel="00125A99">
          <w:rPr>
            <w:rFonts w:ascii="Times New Roman" w:hAnsi="Times New Roman" w:cs="Times New Roman"/>
            <w:sz w:val="20"/>
            <w:szCs w:val="20"/>
            <w:lang w:val="en-US"/>
          </w:rPr>
          <w:delText>person years by age group at diagnosis shown for different eras of diagnostic criteria.</w:delText>
        </w:r>
        <w:r w:rsidRPr="00E74F21" w:rsidDel="00125A99">
          <w:rPr>
            <w:rFonts w:ascii="Times New Roman" w:eastAsia="Times New Roman" w:hAnsi="Times New Roman" w:cs="Times New Roman"/>
            <w:noProof/>
            <w:kern w:val="0"/>
            <w:sz w:val="24"/>
            <w:szCs w:val="24"/>
            <w:lang w:val="en-US" w:eastAsia="fi-FI"/>
            <w14:ligatures w14:val="none"/>
          </w:rPr>
          <w:delText xml:space="preserve"> </w:delText>
        </w:r>
      </w:del>
    </w:p>
    <w:p w14:paraId="2D98B494" w14:textId="2E0D0CC9" w:rsidR="0015595D" w:rsidDel="00125A99" w:rsidRDefault="0015595D" w:rsidP="0015595D">
      <w:pPr>
        <w:rPr>
          <w:ins w:id="12" w:author="Anna Maunula" w:date="2025-02-11T09:02:00Z" w16du:dateUtc="2025-02-11T07:02:00Z"/>
          <w:del w:id="13" w:author="rdserver1" w:date="2025-03-14T11:13:00Z" w16du:dateUtc="2025-03-14T05:43:00Z"/>
          <w:rFonts w:ascii="Times New Roman" w:hAnsi="Times New Roman" w:cs="Times New Roman"/>
          <w:sz w:val="20"/>
          <w:szCs w:val="20"/>
          <w:lang w:val="en-US"/>
        </w:rPr>
      </w:pPr>
      <w:del w:id="14" w:author="rdserver1" w:date="2025-03-14T11:13:00Z" w16du:dateUtc="2025-03-14T05:43:00Z">
        <w:r w:rsidRPr="007A2431" w:rsidDel="00125A99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delText>Figure 3</w:delText>
        </w:r>
        <w:r w:rsidRPr="007A2431" w:rsidDel="00125A99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 Trend of age-adjusted prevalence per 10</w:delText>
        </w:r>
        <w:r w:rsidRPr="007A2431" w:rsidDel="00125A99">
          <w:rPr>
            <w:rFonts w:ascii="Times New Roman" w:hAnsi="Times New Roman" w:cs="Times New Roman"/>
            <w:sz w:val="20"/>
            <w:szCs w:val="20"/>
            <w:vertAlign w:val="superscript"/>
            <w:lang w:val="en-US"/>
          </w:rPr>
          <w:delText>5</w:delText>
        </w:r>
        <w:r w:rsidRPr="007A2431" w:rsidDel="00125A99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 person years from 1974 to 2021.</w:delText>
        </w:r>
      </w:del>
    </w:p>
    <w:p w14:paraId="63B15C80" w14:textId="45B0359D" w:rsidR="00C90FC6" w:rsidRDefault="00C90FC6" w:rsidP="0015595D">
      <w:pPr>
        <w:rPr>
          <w:rFonts w:ascii="Times New Roman" w:hAnsi="Times New Roman" w:cs="Times New Roman"/>
          <w:sz w:val="20"/>
          <w:szCs w:val="20"/>
          <w:lang w:val="en-US"/>
        </w:rPr>
      </w:pPr>
      <w:del w:id="15" w:author="rdserver1" w:date="2025-03-14T11:13:00Z" w16du:dateUtc="2025-03-14T05:43:00Z">
        <w:r w:rsidRPr="007A2431" w:rsidDel="00125A99">
          <w:rPr>
            <w:rFonts w:ascii="Times New Roman" w:hAnsi="Times New Roman" w:cs="Times New Roman"/>
            <w:sz w:val="20"/>
            <w:szCs w:val="20"/>
            <w:lang w:val="en-US"/>
          </w:rPr>
          <w:delText>C.McD. Criteria = Current McDonald Criteria</w:delText>
        </w:r>
      </w:del>
    </w:p>
    <w:p w14:paraId="5015901E" w14:textId="03D3CF21" w:rsidR="00A63385" w:rsidRPr="007A2431" w:rsidRDefault="00A63385" w:rsidP="0015595D">
      <w:pPr>
        <w:rPr>
          <w:rFonts w:ascii="Times New Roman" w:hAnsi="Times New Roman" w:cs="Times New Roman"/>
          <w:sz w:val="20"/>
          <w:szCs w:val="20"/>
          <w:lang w:val="en-US"/>
        </w:rPr>
      </w:pPr>
      <w:ins w:id="16" w:author="Anna Maunula" w:date="2025-02-11T08:53:00Z" w16du:dateUtc="2025-02-11T06:53:00Z">
        <w:r>
          <w:rPr>
            <w:rFonts w:ascii="Times New Roman" w:hAnsi="Times New Roman" w:cs="Times New Roman"/>
            <w:sz w:val="20"/>
            <w:szCs w:val="20"/>
            <w:lang w:val="en-US"/>
          </w:rPr>
          <w:t xml:space="preserve">Figure supplement </w:t>
        </w:r>
        <w:r w:rsidR="0097169C" w:rsidRPr="007A2431">
          <w:rPr>
            <w:rFonts w:ascii="Times New Roman" w:hAnsi="Times New Roman" w:cs="Times New Roman"/>
            <w:sz w:val="20"/>
            <w:szCs w:val="20"/>
            <w:lang w:val="en-US"/>
          </w:rPr>
          <w:t>Age-specific incidence per 10</w:t>
        </w:r>
        <w:r w:rsidR="0097169C" w:rsidRPr="007A2431">
          <w:rPr>
            <w:rFonts w:ascii="Times New Roman" w:hAnsi="Times New Roman" w:cs="Times New Roman"/>
            <w:sz w:val="20"/>
            <w:szCs w:val="20"/>
            <w:vertAlign w:val="superscript"/>
            <w:lang w:val="en-US"/>
          </w:rPr>
          <w:t xml:space="preserve">5 </w:t>
        </w:r>
        <w:r w:rsidR="0097169C" w:rsidRPr="007A2431">
          <w:rPr>
            <w:rFonts w:ascii="Times New Roman" w:hAnsi="Times New Roman" w:cs="Times New Roman"/>
            <w:sz w:val="20"/>
            <w:szCs w:val="20"/>
            <w:lang w:val="en-US"/>
          </w:rPr>
          <w:t>person years by age group</w:t>
        </w:r>
      </w:ins>
      <w:ins w:id="17" w:author="Anna Maunula" w:date="2025-02-11T08:54:00Z" w16du:dateUtc="2025-02-11T06:54:00Z">
        <w:r w:rsidR="00F3635C">
          <w:rPr>
            <w:rFonts w:ascii="Times New Roman" w:hAnsi="Times New Roman" w:cs="Times New Roman"/>
            <w:sz w:val="20"/>
            <w:szCs w:val="20"/>
            <w:lang w:val="en-US"/>
          </w:rPr>
          <w:t xml:space="preserve"> </w:t>
        </w:r>
      </w:ins>
      <w:ins w:id="18" w:author="Anna Maunula" w:date="2025-02-11T08:53:00Z" w16du:dateUtc="2025-02-11T06:53:00Z">
        <w:r w:rsidR="0097169C" w:rsidRPr="007A2431">
          <w:rPr>
            <w:rFonts w:ascii="Times New Roman" w:hAnsi="Times New Roman" w:cs="Times New Roman"/>
            <w:sz w:val="20"/>
            <w:szCs w:val="20"/>
            <w:lang w:val="en-US"/>
          </w:rPr>
          <w:t xml:space="preserve"> at diagnosis</w:t>
        </w:r>
      </w:ins>
      <w:ins w:id="19" w:author="Anna Maunula" w:date="2025-02-11T08:59:00Z" w16du:dateUtc="2025-02-11T06:59:00Z">
        <w:r w:rsidR="00086A56">
          <w:rPr>
            <w:rFonts w:ascii="Times New Roman" w:hAnsi="Times New Roman" w:cs="Times New Roman"/>
            <w:sz w:val="20"/>
            <w:szCs w:val="20"/>
            <w:lang w:val="en-US"/>
          </w:rPr>
          <w:t xml:space="preserve"> </w:t>
        </w:r>
      </w:ins>
      <w:ins w:id="20" w:author="Anna Maunula" w:date="2025-02-11T09:00:00Z" w16du:dateUtc="2025-02-11T07:00:00Z">
        <w:r w:rsidR="00086A56">
          <w:rPr>
            <w:rFonts w:ascii="Times New Roman" w:hAnsi="Times New Roman" w:cs="Times New Roman"/>
            <w:sz w:val="20"/>
            <w:szCs w:val="20"/>
            <w:lang w:val="en-US"/>
          </w:rPr>
          <w:t>divided by sex,</w:t>
        </w:r>
      </w:ins>
      <w:ins w:id="21" w:author="Anna Maunula" w:date="2025-02-11T08:53:00Z" w16du:dateUtc="2025-02-11T06:53:00Z">
        <w:r w:rsidR="0097169C" w:rsidRPr="007A2431">
          <w:rPr>
            <w:rFonts w:ascii="Times New Roman" w:hAnsi="Times New Roman" w:cs="Times New Roman"/>
            <w:sz w:val="20"/>
            <w:szCs w:val="20"/>
            <w:lang w:val="en-US"/>
          </w:rPr>
          <w:t xml:space="preserve"> shown for different eras of diagnostic criteria</w:t>
        </w:r>
      </w:ins>
      <w:ins w:id="22" w:author="Anna Maunula" w:date="2025-02-11T08:59:00Z" w16du:dateUtc="2025-02-11T06:59:00Z">
        <w:r w:rsidR="00086A56">
          <w:rPr>
            <w:rFonts w:ascii="Times New Roman" w:hAnsi="Times New Roman" w:cs="Times New Roman"/>
            <w:sz w:val="20"/>
            <w:szCs w:val="20"/>
            <w:lang w:val="en-US"/>
          </w:rPr>
          <w:t>.</w:t>
        </w:r>
      </w:ins>
    </w:p>
    <w:p w14:paraId="041340EA" w14:textId="5350F40F" w:rsidR="0015595D" w:rsidRDefault="0015595D" w:rsidP="0015595D">
      <w:pPr>
        <w:rPr>
          <w:ins w:id="23" w:author="rdserver1" w:date="2025-03-14T11:13:00Z" w16du:dateUtc="2025-03-14T05:43:00Z"/>
          <w:rFonts w:ascii="Times New Roman" w:hAnsi="Times New Roman" w:cs="Times New Roman"/>
          <w:sz w:val="20"/>
          <w:szCs w:val="20"/>
          <w:lang w:val="en-US"/>
        </w:rPr>
      </w:pPr>
    </w:p>
    <w:p w14:paraId="035D0572" w14:textId="2D8E8708" w:rsidR="00125A99" w:rsidRPr="0015595D" w:rsidRDefault="00125A99" w:rsidP="0015595D">
      <w:pPr>
        <w:rPr>
          <w:rFonts w:ascii="Times New Roman" w:hAnsi="Times New Roman" w:cs="Times New Roman"/>
          <w:sz w:val="20"/>
          <w:szCs w:val="20"/>
          <w:lang w:val="en-US"/>
        </w:rPr>
      </w:pPr>
      <w:ins w:id="24" w:author="rdserver1" w:date="2025-03-14T11:13:00Z" w16du:dateUtc="2025-03-14T05:43:00Z">
        <w:r>
          <w:rPr>
            <w:rFonts w:ascii="Times New Roman" w:hAnsi="Times New Roman" w:cs="Times New Roman"/>
            <w:noProof/>
            <w:sz w:val="20"/>
            <w:szCs w:val="20"/>
            <w:lang w:val="en-US"/>
          </w:rPr>
          <w:drawing>
            <wp:inline distT="0" distB="0" distL="0" distR="0" wp14:anchorId="4EA5D94F" wp14:editId="2B971677">
              <wp:extent cx="6115685" cy="7139940"/>
              <wp:effectExtent l="0" t="0" r="0" b="3810"/>
              <wp:docPr id="1061242705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4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115685" cy="71399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sectPr w:rsidR="00125A99" w:rsidRPr="0015595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dserver1">
    <w15:presenceInfo w15:providerId="AD" w15:userId="S::rdserver1@Techset.onmicrosoft.com::28da7723-85fd-46bd-9b54-348f0369cd7a"/>
  </w15:person>
  <w15:person w15:author="Anna Maunula">
    <w15:presenceInfo w15:providerId="Windows Live" w15:userId="c8a0ccd30591984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95D"/>
    <w:rsid w:val="00076FD6"/>
    <w:rsid w:val="00086A56"/>
    <w:rsid w:val="00105C2B"/>
    <w:rsid w:val="00125A99"/>
    <w:rsid w:val="0015595D"/>
    <w:rsid w:val="002066A9"/>
    <w:rsid w:val="00241D8B"/>
    <w:rsid w:val="002B5FA8"/>
    <w:rsid w:val="003D5108"/>
    <w:rsid w:val="004855D8"/>
    <w:rsid w:val="00635F8E"/>
    <w:rsid w:val="00761A71"/>
    <w:rsid w:val="007F06E9"/>
    <w:rsid w:val="00866AA4"/>
    <w:rsid w:val="008F57B9"/>
    <w:rsid w:val="0097169C"/>
    <w:rsid w:val="00A63385"/>
    <w:rsid w:val="00AD4A5F"/>
    <w:rsid w:val="00C15498"/>
    <w:rsid w:val="00C90FC6"/>
    <w:rsid w:val="00F3635C"/>
    <w:rsid w:val="00F43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0B323"/>
  <w15:chartTrackingRefBased/>
  <w15:docId w15:val="{97F7F1D8-F26A-49CB-99A8-584073C95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59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59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9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59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59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59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59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9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9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9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59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59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59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59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59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9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9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9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59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59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9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59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59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59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59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59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59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59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595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41D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unula</dc:creator>
  <cp:keywords/>
  <dc:description/>
  <cp:lastModifiedBy>rdserver1</cp:lastModifiedBy>
  <cp:revision>13</cp:revision>
  <dcterms:created xsi:type="dcterms:W3CDTF">2024-10-08T11:52:00Z</dcterms:created>
  <dcterms:modified xsi:type="dcterms:W3CDTF">2025-03-14T05:43:00Z</dcterms:modified>
</cp:coreProperties>
</file>